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0992A" w14:textId="3EA20831" w:rsidR="00231C33" w:rsidRPr="00FD5F1C" w:rsidRDefault="00FD5F1C" w:rsidP="00231C3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0809843"/>
      <w:r w:rsidRPr="00FD5F1C">
        <w:rPr>
          <w:rFonts w:ascii="Times New Roman" w:hAnsi="Times New Roman" w:cs="Times New Roman"/>
          <w:b/>
          <w:bCs/>
          <w:sz w:val="28"/>
          <w:szCs w:val="28"/>
        </w:rPr>
        <w:t>S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31C33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Table. Severe social isolation prevalence according to </w:t>
      </w:r>
      <w:r w:rsidR="00E7227D" w:rsidRPr="00FD5F1C">
        <w:rPr>
          <w:rFonts w:ascii="Times New Roman" w:hAnsi="Times New Roman" w:cs="Times New Roman"/>
          <w:b/>
          <w:bCs/>
          <w:sz w:val="28"/>
          <w:szCs w:val="28"/>
        </w:rPr>
        <w:t>rounds</w:t>
      </w:r>
      <w:r w:rsidR="00231C33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 1, 9 and 10 of the European Social Survey (ESS)</w:t>
      </w:r>
      <w:r w:rsidR="00E83CAF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 for ten countries with available data in each survey (Czech Republic, Finland, France, Hungary, Italy, Netherlands, Norway, Portugal, Slovenia, Switzerland)</w:t>
      </w:r>
      <w:r w:rsidR="00231C33" w:rsidRPr="00FD5F1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bookmarkEnd w:id="0"/>
    <w:tbl>
      <w:tblPr>
        <w:tblStyle w:val="TableGrid"/>
        <w:tblW w:w="10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173"/>
        <w:gridCol w:w="864"/>
        <w:gridCol w:w="1258"/>
        <w:gridCol w:w="1243"/>
        <w:gridCol w:w="1221"/>
        <w:gridCol w:w="1258"/>
        <w:gridCol w:w="1306"/>
      </w:tblGrid>
      <w:tr w:rsidR="00231C33" w:rsidRPr="00231C33" w14:paraId="373C9607" w14:textId="77777777" w:rsidTr="00D461C7">
        <w:trPr>
          <w:trHeight w:val="720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64E0A078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8790EFC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S round (years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40A8E5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69C40BF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tota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36C9410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%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6778F7E3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coun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6CAA3A5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% (SE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6F4C529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95% C.I.</w:t>
            </w:r>
          </w:p>
        </w:tc>
      </w:tr>
      <w:tr w:rsidR="00231C33" w:rsidRPr="00231C33" w14:paraId="6C0AE38E" w14:textId="77777777" w:rsidTr="00D461C7">
        <w:tc>
          <w:tcPr>
            <w:tcW w:w="1741" w:type="dxa"/>
            <w:tcBorders>
              <w:top w:val="single" w:sz="4" w:space="0" w:color="auto"/>
              <w:bottom w:val="nil"/>
            </w:tcBorders>
          </w:tcPr>
          <w:p w14:paraId="2A54661B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Severe social isolation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02DDF24E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17A53B4F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(2002-03)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38E0F62E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29512132" w14:textId="5A6139A5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287356E1" w14:textId="501F318D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6BD8B5CD" w14:textId="198B6EB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.56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73C35EEC" w14:textId="7ACED7C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291D81D7" w14:textId="40431081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231C33" w:rsidRPr="00231C33" w14:paraId="0FED6295" w14:textId="77777777" w:rsidTr="00D461C7">
        <w:tc>
          <w:tcPr>
            <w:tcW w:w="1741" w:type="dxa"/>
            <w:tcBorders>
              <w:top w:val="nil"/>
              <w:bottom w:val="nil"/>
            </w:tcBorders>
          </w:tcPr>
          <w:p w14:paraId="78C89F3E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391F3A7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513D1752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FB493D6" w14:textId="23D120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D983390" w14:textId="167132FE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2FEE558" w14:textId="108D2D4A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118.09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7B12620" w14:textId="645C6012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2.14 (0.31)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42108C91" w14:textId="0B600C98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1.53, 2.75</w:t>
            </w:r>
          </w:p>
        </w:tc>
      </w:tr>
      <w:tr w:rsidR="00231C33" w:rsidRPr="00231C33" w14:paraId="7ED614B3" w14:textId="77777777" w:rsidTr="00D461C7">
        <w:trPr>
          <w:trHeight w:val="436"/>
        </w:trPr>
        <w:tc>
          <w:tcPr>
            <w:tcW w:w="1741" w:type="dxa"/>
            <w:tcBorders>
              <w:top w:val="nil"/>
            </w:tcBorders>
          </w:tcPr>
          <w:p w14:paraId="20EBA1AF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</w:tcBorders>
          </w:tcPr>
          <w:p w14:paraId="0AA668DB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14:paraId="2D114877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8" w:type="dxa"/>
            <w:tcBorders>
              <w:top w:val="nil"/>
            </w:tcBorders>
          </w:tcPr>
          <w:p w14:paraId="0B15CBD5" w14:textId="14516FD8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43" w:type="dxa"/>
            <w:tcBorders>
              <w:top w:val="nil"/>
            </w:tcBorders>
          </w:tcPr>
          <w:p w14:paraId="5E39729C" w14:textId="1235A732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221" w:type="dxa"/>
            <w:tcBorders>
              <w:top w:val="nil"/>
            </w:tcBorders>
          </w:tcPr>
          <w:p w14:paraId="5CEEA868" w14:textId="75DF52F9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160.48</w:t>
            </w:r>
          </w:p>
        </w:tc>
        <w:tc>
          <w:tcPr>
            <w:tcW w:w="1258" w:type="dxa"/>
            <w:tcBorders>
              <w:top w:val="nil"/>
            </w:tcBorders>
          </w:tcPr>
          <w:p w14:paraId="4ABF8089" w14:textId="32B90E1B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2.46 (0.35)</w:t>
            </w:r>
          </w:p>
        </w:tc>
        <w:tc>
          <w:tcPr>
            <w:tcW w:w="1306" w:type="dxa"/>
            <w:tcBorders>
              <w:top w:val="nil"/>
            </w:tcBorders>
          </w:tcPr>
          <w:p w14:paraId="2FB2F10C" w14:textId="6AD12049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 xml:space="preserve">1.78, 3.15 </w:t>
            </w:r>
          </w:p>
        </w:tc>
      </w:tr>
      <w:tr w:rsidR="00231C33" w:rsidRPr="00231C33" w14:paraId="15AFA846" w14:textId="77777777" w:rsidTr="00D461C7">
        <w:tc>
          <w:tcPr>
            <w:tcW w:w="1741" w:type="dxa"/>
            <w:shd w:val="clear" w:color="auto" w:fill="D9D9D9" w:themeFill="background1" w:themeFillShade="D9"/>
          </w:tcPr>
          <w:p w14:paraId="75E511D5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Severe social isolation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14:paraId="6FEA0D7D" w14:textId="77777777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01147105" w14:textId="77777777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(2018-20)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084082FE" w14:textId="77777777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2DEE0A44" w14:textId="13FD0228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200C9654" w14:textId="5FB3E5FF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1DEFD884" w14:textId="5DFF225E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90.00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1552006F" w14:textId="2FCC983F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05E74E33" w14:textId="57E78D88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</w:tr>
      <w:tr w:rsidR="00231C33" w:rsidRPr="00231C33" w14:paraId="75066A3F" w14:textId="77777777" w:rsidTr="00D461C7">
        <w:tc>
          <w:tcPr>
            <w:tcW w:w="1741" w:type="dxa"/>
            <w:shd w:val="clear" w:color="auto" w:fill="D9D9D9" w:themeFill="background1" w:themeFillShade="D9"/>
          </w:tcPr>
          <w:p w14:paraId="0ED747EF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14:paraId="73EF4405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3D11721C" w14:textId="77777777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615368D2" w14:textId="268B18D7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57E93986" w14:textId="03B861AA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29509F79" w14:textId="0AFC8343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71.97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1502BDFA" w14:textId="46103E01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253ECB35" w14:textId="516DA72F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231C33" w:rsidRPr="00B121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231C33" w:rsidRPr="00231C33" w14:paraId="507F3944" w14:textId="77777777" w:rsidTr="00D461C7">
        <w:trPr>
          <w:trHeight w:val="488"/>
        </w:trPr>
        <w:tc>
          <w:tcPr>
            <w:tcW w:w="1741" w:type="dxa"/>
            <w:shd w:val="clear" w:color="auto" w:fill="D9D9D9" w:themeFill="background1" w:themeFillShade="D9"/>
          </w:tcPr>
          <w:p w14:paraId="1226E35B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14:paraId="78ECE642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334A67C4" w14:textId="77777777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487B925C" w14:textId="6D004E83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47AAAA30" w14:textId="54066D22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794FDA50" w14:textId="51054FC6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18.04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077717F7" w14:textId="00062CCB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231C33" w:rsidRPr="00B1216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31C33" w:rsidRPr="00B1216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7EDF1D98" w14:textId="56A2D8C6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B12161" w:rsidRPr="00B1216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231C33" w:rsidRPr="00231C33" w14:paraId="2BAFCC8F" w14:textId="77777777" w:rsidTr="00D461C7">
        <w:trPr>
          <w:trHeight w:val="518"/>
        </w:trPr>
        <w:tc>
          <w:tcPr>
            <w:tcW w:w="1741" w:type="dxa"/>
          </w:tcPr>
          <w:p w14:paraId="3BC4D905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Severe social isolation</w:t>
            </w:r>
          </w:p>
        </w:tc>
        <w:tc>
          <w:tcPr>
            <w:tcW w:w="1173" w:type="dxa"/>
          </w:tcPr>
          <w:p w14:paraId="09C65D33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19F232D7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C33">
              <w:rPr>
                <w:rFonts w:ascii="Times New Roman" w:hAnsi="Times New Roman" w:cs="Times New Roman"/>
                <w:sz w:val="20"/>
                <w:szCs w:val="20"/>
              </w:rPr>
              <w:t>(2020-22)</w:t>
            </w:r>
          </w:p>
        </w:tc>
        <w:tc>
          <w:tcPr>
            <w:tcW w:w="864" w:type="dxa"/>
          </w:tcPr>
          <w:p w14:paraId="7B951641" w14:textId="77777777" w:rsidR="00231C33" w:rsidRPr="00B12161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</w:tcPr>
          <w:p w14:paraId="2183A5A4" w14:textId="03F55BAD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43" w:type="dxa"/>
          </w:tcPr>
          <w:p w14:paraId="527638F4" w14:textId="2D92F3DD" w:rsidR="00231C33" w:rsidRPr="00B12161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1C33" w:rsidRPr="00B121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216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21" w:type="dxa"/>
          </w:tcPr>
          <w:p w14:paraId="1C73C135" w14:textId="6822072B" w:rsidR="00231C33" w:rsidRPr="00E83CAF" w:rsidRDefault="00B12161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187.55</w:t>
            </w:r>
          </w:p>
        </w:tc>
        <w:tc>
          <w:tcPr>
            <w:tcW w:w="1258" w:type="dxa"/>
          </w:tcPr>
          <w:p w14:paraId="1FC7DC8E" w14:textId="08DDB403" w:rsidR="00231C33" w:rsidRPr="00E83CAF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2161" w:rsidRPr="00E83CA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B12161" w:rsidRPr="00E83C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5165064E" w14:textId="75CB956C" w:rsidR="00231C33" w:rsidRPr="00E83CAF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2161" w:rsidRPr="00E83C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12161" w:rsidRPr="00E83CA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31C33" w:rsidRPr="00231C33" w14:paraId="027E3BF7" w14:textId="77777777" w:rsidTr="00D461C7">
        <w:trPr>
          <w:trHeight w:val="80"/>
        </w:trPr>
        <w:tc>
          <w:tcPr>
            <w:tcW w:w="1741" w:type="dxa"/>
          </w:tcPr>
          <w:p w14:paraId="124744D9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14:paraId="5328E377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2AB33A1" w14:textId="77777777" w:rsidR="00231C33" w:rsidRPr="00BD19B6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8" w:type="dxa"/>
          </w:tcPr>
          <w:p w14:paraId="5CE89ACD" w14:textId="66AC4D79" w:rsidR="00231C33" w:rsidRPr="00BD19B6" w:rsidRDefault="00BD19B6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43" w:type="dxa"/>
          </w:tcPr>
          <w:p w14:paraId="62879937" w14:textId="00E28FCD" w:rsidR="00231C33" w:rsidRPr="00BD19B6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19B6" w:rsidRPr="00BD19B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21" w:type="dxa"/>
          </w:tcPr>
          <w:p w14:paraId="070DBEA8" w14:textId="108EADD1" w:rsidR="00231C33" w:rsidRPr="00E83CAF" w:rsidRDefault="00BD19B6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62.72</w:t>
            </w:r>
          </w:p>
        </w:tc>
        <w:tc>
          <w:tcPr>
            <w:tcW w:w="1258" w:type="dxa"/>
          </w:tcPr>
          <w:p w14:paraId="3557E72F" w14:textId="141EBE03" w:rsidR="00231C33" w:rsidRPr="00E83CAF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19B6" w:rsidRPr="00E83CA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BD19B6" w:rsidRPr="00E83C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084CB9BD" w14:textId="4028DE4F" w:rsidR="00231C33" w:rsidRPr="00E83CAF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3CAF" w:rsidRPr="00E83CA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E83CAF" w:rsidRPr="00E83C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31C33" w:rsidRPr="00231C33" w14:paraId="2CF3356A" w14:textId="77777777" w:rsidTr="00D461C7">
        <w:trPr>
          <w:trHeight w:val="80"/>
        </w:trPr>
        <w:tc>
          <w:tcPr>
            <w:tcW w:w="1741" w:type="dxa"/>
          </w:tcPr>
          <w:p w14:paraId="3FCF1DF7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14:paraId="07BD5F28" w14:textId="77777777" w:rsidR="00231C33" w:rsidRPr="00231C33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F84485" w14:textId="77777777" w:rsidR="00231C33" w:rsidRPr="00BD19B6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8" w:type="dxa"/>
          </w:tcPr>
          <w:p w14:paraId="7D6964A0" w14:textId="5545437D" w:rsidR="00231C33" w:rsidRPr="00BD19B6" w:rsidRDefault="00BD19B6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43" w:type="dxa"/>
          </w:tcPr>
          <w:p w14:paraId="4F4644D0" w14:textId="10115749" w:rsidR="00231C33" w:rsidRPr="00BD19B6" w:rsidRDefault="00BD19B6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B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221" w:type="dxa"/>
          </w:tcPr>
          <w:p w14:paraId="55CAAE9C" w14:textId="7F38A3C5" w:rsidR="00231C33" w:rsidRPr="00E83CAF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19B6" w:rsidRPr="00E83CAF">
              <w:rPr>
                <w:rFonts w:ascii="Times New Roman" w:hAnsi="Times New Roman" w:cs="Times New Roman"/>
                <w:sz w:val="20"/>
                <w:szCs w:val="20"/>
              </w:rPr>
              <w:t>24.83</w:t>
            </w:r>
          </w:p>
        </w:tc>
        <w:tc>
          <w:tcPr>
            <w:tcW w:w="1258" w:type="dxa"/>
          </w:tcPr>
          <w:p w14:paraId="5B9988B6" w14:textId="7619F557" w:rsidR="00231C33" w:rsidRPr="00E83CAF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D19B6" w:rsidRPr="00E83C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0 (0.2</w:t>
            </w:r>
            <w:r w:rsidR="00BD19B6" w:rsidRPr="00E83C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2C1E997E" w14:textId="4895CBED" w:rsidR="00231C33" w:rsidRPr="00E83CAF" w:rsidRDefault="00231C33" w:rsidP="00D461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83CAF" w:rsidRPr="00E83CA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E83CAF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E83CAF" w:rsidRPr="00E83CA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</w:tbl>
    <w:p w14:paraId="0954F7A8" w14:textId="77777777" w:rsidR="00231C33" w:rsidRPr="00231C33" w:rsidRDefault="00231C33" w:rsidP="00231C3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130809861"/>
      <w:r w:rsidRPr="00231C33">
        <w:rPr>
          <w:rFonts w:ascii="Times New Roman" w:hAnsi="Times New Roman" w:cs="Times New Roman"/>
          <w:i/>
          <w:iCs/>
          <w:sz w:val="20"/>
          <w:szCs w:val="20"/>
        </w:rPr>
        <w:t>SE:</w:t>
      </w:r>
      <w:r w:rsidRPr="00231C33">
        <w:rPr>
          <w:rFonts w:ascii="Times New Roman" w:hAnsi="Times New Roman" w:cs="Times New Roman"/>
          <w:sz w:val="20"/>
          <w:szCs w:val="20"/>
        </w:rPr>
        <w:t xml:space="preserve"> standard error, </w:t>
      </w:r>
      <w:r w:rsidRPr="00231C33">
        <w:rPr>
          <w:rFonts w:ascii="Times New Roman" w:hAnsi="Times New Roman" w:cs="Times New Roman"/>
          <w:i/>
          <w:iCs/>
          <w:sz w:val="20"/>
          <w:szCs w:val="20"/>
        </w:rPr>
        <w:t>CI:</w:t>
      </w:r>
      <w:r w:rsidRPr="00231C33">
        <w:rPr>
          <w:rFonts w:ascii="Times New Roman" w:hAnsi="Times New Roman" w:cs="Times New Roman"/>
          <w:sz w:val="20"/>
          <w:szCs w:val="20"/>
        </w:rPr>
        <w:t xml:space="preserve"> confidence intervals.</w:t>
      </w:r>
    </w:p>
    <w:bookmarkEnd w:id="1"/>
    <w:p w14:paraId="6E19BD0F" w14:textId="4AFE045F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A85C9" w14:textId="5EEB1841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E6434" w14:textId="4F2722FD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626BE" w14:textId="6EB910E6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CA4B81" w14:textId="07BF68C3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2AC99" w14:textId="2E44466B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E52BD" w14:textId="33C8C44C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F74D2" w14:textId="29D174A2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74243F" w14:textId="799F63F8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B0E30" w14:textId="72EC3342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22D469" w14:textId="113BAD78" w:rsidR="00231C33" w:rsidRDefault="00231C33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31C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65"/>
    <w:rsid w:val="00231C33"/>
    <w:rsid w:val="0032749A"/>
    <w:rsid w:val="004848A5"/>
    <w:rsid w:val="005E51A9"/>
    <w:rsid w:val="00A14B65"/>
    <w:rsid w:val="00B12161"/>
    <w:rsid w:val="00BA42BF"/>
    <w:rsid w:val="00BD19B6"/>
    <w:rsid w:val="00BD3CAF"/>
    <w:rsid w:val="00E7227D"/>
    <w:rsid w:val="00E83CAF"/>
    <w:rsid w:val="00FD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C6FDA"/>
  <w15:chartTrackingRefBased/>
  <w15:docId w15:val="{273A988B-3C82-4779-BD21-3D21D05B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9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49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imone</cp:lastModifiedBy>
  <cp:revision>8</cp:revision>
  <dcterms:created xsi:type="dcterms:W3CDTF">2023-02-14T11:13:00Z</dcterms:created>
  <dcterms:modified xsi:type="dcterms:W3CDTF">2023-03-2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5b65f23f2f0d3847789c0dc18ce211054f551932a9e76bd473ca330cf437f</vt:lpwstr>
  </property>
</Properties>
</file>